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354"/>
        <w:gridCol w:w="7942"/>
      </w:tblGrid>
      <w:tr>
        <w:trPr>
          <w:trHeight w:val="1092" w:hRule="atLeast"/>
        </w:trPr>
        <w:tc>
          <w:tcPr>
            <w:tcW w:w="1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bookmarkStart w:id="0" w:name="RANGE!A1%3AB118"/>
            <w:r>
              <w:rPr>
                <w:rFonts w:cs="Arial" w:ascii="Arial" w:hAnsi="Arial"/>
                <w:b/>
                <w:bCs/>
                <w:color w:val="000000"/>
              </w:rPr>
              <w:t>Primers used for</w:t>
            </w:r>
            <w:bookmarkEnd w:id="0"/>
            <w:r>
              <w:rPr>
                <w:rFonts w:cs="Arial" w:ascii="Arial" w:hAnsi="Arial"/>
                <w:b/>
              </w:rPr>
              <w:t xml:space="preserve"> qRT</w:t>
            </w: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-PCR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7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Sequence: 5'-3'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PTE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TTGTGGTCTGCCAGCTAAA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PTE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GCTCATACTGCAAATGCT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caten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TGCTGTTTTGTTCCGAATGT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caten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CATTGGCTCTGTTCTGAAGAGA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c-Ju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GCCTCAGACAGTGCCCGAGAT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c-Ju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GTTTAAGCTGTGCCACCTGTT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 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TGTTGAGACCTTCAACA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GGTAGTCAGTCAGGTCCCGGCC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mi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221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CACTCCAGCTGGGAGCTACATTGTCTGCTGG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mi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-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221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TCAACTGGTGTCGTGGA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U6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CTCGCTTCGGCAGCACA</w:t>
            </w:r>
          </w:p>
        </w:tc>
      </w:tr>
      <w:tr>
        <w:trPr>
          <w:trHeight w:val="432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U6</w:t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ACGCTTCACGAATTTGCGT</w:t>
            </w:r>
          </w:p>
        </w:tc>
      </w:tr>
      <w:tr>
        <w:trPr>
          <w:trHeight w:val="84" w:hRule="exact"/>
        </w:trPr>
        <w:tc>
          <w:tcPr>
            <w:tcW w:w="3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7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720" w:footer="0" w:bottom="6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21:32:00Z</dcterms:created>
  <dc:creator>lgd</dc:creator>
  <dc:description/>
  <cp:keywords/>
  <dc:language>en-US</dc:language>
  <cp:lastModifiedBy>Qpf</cp:lastModifiedBy>
  <cp:lastPrinted>2009-08-24T08:40:00Z</cp:lastPrinted>
  <dcterms:modified xsi:type="dcterms:W3CDTF">2015-10-10T00:27:00Z</dcterms:modified>
  <cp:revision>85</cp:revision>
  <dc:subject/>
  <dc:title/>
</cp:coreProperties>
</file>